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FA3ED" w14:textId="77777777" w:rsidR="004A4955" w:rsidRDefault="004A4955" w:rsidP="004A4955">
      <w:pPr>
        <w:rPr>
          <w:b/>
        </w:rPr>
      </w:pPr>
      <w:r>
        <w:rPr>
          <w:b/>
        </w:rPr>
        <w:t>Appendix 1</w:t>
      </w:r>
    </w:p>
    <w:p w14:paraId="1DD07266" w14:textId="77777777" w:rsidR="004A4955" w:rsidRDefault="004A4955" w:rsidP="004A4955">
      <w:pPr>
        <w:rPr>
          <w:bCs/>
        </w:rPr>
      </w:pPr>
    </w:p>
    <w:p w14:paraId="60C1687A" w14:textId="77777777" w:rsidR="004A4955" w:rsidRDefault="004A4955" w:rsidP="004A4955">
      <w:pPr>
        <w:rPr>
          <w:b/>
        </w:rPr>
      </w:pPr>
      <w:r>
        <w:rPr>
          <w:b/>
        </w:rPr>
        <w:t>Search terms used per database.</w:t>
      </w:r>
    </w:p>
    <w:p w14:paraId="76D1FDB6" w14:textId="77777777" w:rsidR="004A4955" w:rsidRPr="0067355A" w:rsidRDefault="004A4955" w:rsidP="004A4955">
      <w:pPr>
        <w:rPr>
          <w:b/>
        </w:rPr>
      </w:pPr>
      <w:r w:rsidRPr="0067355A">
        <w:rPr>
          <w:b/>
        </w:rPr>
        <w:t>EMBASE</w:t>
      </w:r>
    </w:p>
    <w:p w14:paraId="70FF36CF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.</w:t>
      </w:r>
      <w:r w:rsidRPr="0067355A">
        <w:rPr>
          <w:bCs/>
        </w:rPr>
        <w:tab/>
        <w:t>'radiotherapy'/exp</w:t>
      </w:r>
    </w:p>
    <w:p w14:paraId="09E6A19B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2.</w:t>
      </w:r>
      <w:r w:rsidRPr="0067355A">
        <w:rPr>
          <w:bCs/>
        </w:rPr>
        <w:tab/>
        <w:t>(‘Radiation therapy’ OR radiotherapy OR ‘radiation oncology’):ti,ab</w:t>
      </w:r>
    </w:p>
    <w:p w14:paraId="6FD27B44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3.</w:t>
      </w:r>
      <w:r w:rsidRPr="0067355A">
        <w:rPr>
          <w:bCs/>
        </w:rPr>
        <w:tab/>
        <w:t>#1 OR #2</w:t>
      </w:r>
    </w:p>
    <w:p w14:paraId="78CFD63D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4.</w:t>
      </w:r>
      <w:r w:rsidRPr="0067355A">
        <w:rPr>
          <w:bCs/>
        </w:rPr>
        <w:tab/>
        <w:t>'patient decision making'/exp OR 'shared decision making'/exp OR 'decision making'/exp</w:t>
      </w:r>
    </w:p>
    <w:p w14:paraId="585AC9C9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5.</w:t>
      </w:r>
      <w:r w:rsidRPr="0067355A">
        <w:rPr>
          <w:bCs/>
        </w:rPr>
        <w:tab/>
        <w:t>(joint-decision* OR shared-decision* OR ‘patient* decision*’):ti,ab</w:t>
      </w:r>
    </w:p>
    <w:p w14:paraId="2DFC05F4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6.</w:t>
      </w:r>
      <w:r w:rsidRPr="0067355A">
        <w:rPr>
          <w:bCs/>
        </w:rPr>
        <w:tab/>
        <w:t>#4 OR #5</w:t>
      </w:r>
    </w:p>
    <w:p w14:paraId="387D24A1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7.</w:t>
      </w:r>
      <w:r w:rsidRPr="0067355A">
        <w:rPr>
          <w:bCs/>
        </w:rPr>
        <w:tab/>
        <w:t xml:space="preserve">'patient participation'/exp OR 'empowerment'/exp OR 'patient preference'/exp OR 'patient satisfaction'/exp OR 'patient information'/exp OR 'patient right'/exp OR 'patient-reported outcome'/exp OR 'patient advocacy'/exp OR 'patient education'/exp </w:t>
      </w:r>
    </w:p>
    <w:p w14:paraId="33F2F6CD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8.</w:t>
      </w:r>
      <w:r w:rsidRPr="0067355A">
        <w:rPr>
          <w:bCs/>
        </w:rPr>
        <w:tab/>
        <w:t>(Patient* NEAR/2 (particpat* OR empower* OR engage* OR decision* OR control OR right*)):ti,ab</w:t>
      </w:r>
    </w:p>
    <w:p w14:paraId="0AF2E6CD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9.</w:t>
      </w:r>
      <w:r w:rsidRPr="0067355A">
        <w:rPr>
          <w:bCs/>
        </w:rPr>
        <w:tab/>
        <w:t>(‘Patient involvement’ OR ‘patient information’):ti,ab</w:t>
      </w:r>
    </w:p>
    <w:p w14:paraId="238CEF29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0.</w:t>
      </w:r>
      <w:r w:rsidRPr="0067355A">
        <w:rPr>
          <w:bCs/>
        </w:rPr>
        <w:tab/>
        <w:t>(Patient* NEAR/3 (educat* OR leaflet* OR brochure* OR advocacy OR knowledge OR decision* OR preference OR decision-aid*)):ti,ab</w:t>
      </w:r>
    </w:p>
    <w:p w14:paraId="70BFC392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1.</w:t>
      </w:r>
      <w:r w:rsidRPr="0067355A">
        <w:rPr>
          <w:bCs/>
        </w:rPr>
        <w:tab/>
        <w:t>#7 OR #8 OR #9 OR #10</w:t>
      </w:r>
    </w:p>
    <w:p w14:paraId="07BEA36A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2.</w:t>
      </w:r>
      <w:r w:rsidRPr="0067355A">
        <w:rPr>
          <w:bCs/>
        </w:rPr>
        <w:tab/>
        <w:t>#3 AND #6 AND #11</w:t>
      </w:r>
    </w:p>
    <w:p w14:paraId="378FD839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3.</w:t>
      </w:r>
      <w:r w:rsidRPr="0067355A">
        <w:rPr>
          <w:bCs/>
        </w:rPr>
        <w:tab/>
        <w:t>'treatment planning'/exp OR 'radiotherapy planning system'/exp</w:t>
      </w:r>
    </w:p>
    <w:p w14:paraId="2466DDD2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4.</w:t>
      </w:r>
      <w:r w:rsidRPr="0067355A">
        <w:rPr>
          <w:bCs/>
        </w:rPr>
        <w:tab/>
        <w:t>((Treatment OR therapy OR radiotherapy OR ‘radiation therapy’) NEAR/2 plan*):ti,ab</w:t>
      </w:r>
    </w:p>
    <w:p w14:paraId="19589656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5.</w:t>
      </w:r>
      <w:r w:rsidRPr="0067355A">
        <w:rPr>
          <w:bCs/>
        </w:rPr>
        <w:tab/>
        <w:t>#13 OR #14</w:t>
      </w:r>
    </w:p>
    <w:p w14:paraId="768C1AEF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6.</w:t>
      </w:r>
      <w:r w:rsidRPr="0067355A">
        <w:rPr>
          <w:bCs/>
        </w:rPr>
        <w:tab/>
        <w:t>#12 AND #15</w:t>
      </w:r>
    </w:p>
    <w:p w14:paraId="77F23DC7" w14:textId="77777777" w:rsidR="004A4955" w:rsidRPr="0067355A" w:rsidRDefault="004A4955" w:rsidP="004A4955">
      <w:pPr>
        <w:rPr>
          <w:b/>
        </w:rPr>
      </w:pPr>
      <w:r w:rsidRPr="0067355A">
        <w:rPr>
          <w:b/>
        </w:rPr>
        <w:t>OVID Medline</w:t>
      </w:r>
    </w:p>
    <w:p w14:paraId="2338FE58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.</w:t>
      </w:r>
      <w:r w:rsidRPr="0067355A">
        <w:rPr>
          <w:bCs/>
        </w:rPr>
        <w:tab/>
        <w:t xml:space="preserve">exp Radiotherapy/ </w:t>
      </w:r>
    </w:p>
    <w:p w14:paraId="5C8243F8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2.</w:t>
      </w:r>
      <w:r w:rsidRPr="0067355A">
        <w:rPr>
          <w:bCs/>
        </w:rPr>
        <w:tab/>
        <w:t>(Radiation therapy OR radiotherapy OR radiation oncology).ti,ab.</w:t>
      </w:r>
    </w:p>
    <w:p w14:paraId="0C765E4F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3.</w:t>
      </w:r>
      <w:r w:rsidRPr="0067355A">
        <w:rPr>
          <w:bCs/>
        </w:rPr>
        <w:tab/>
        <w:t>or/1-2</w:t>
      </w:r>
    </w:p>
    <w:p w14:paraId="340CAEAD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4.</w:t>
      </w:r>
      <w:r w:rsidRPr="0067355A">
        <w:rPr>
          <w:bCs/>
        </w:rPr>
        <w:tab/>
        <w:t xml:space="preserve">Decision Making/ </w:t>
      </w:r>
    </w:p>
    <w:p w14:paraId="6596029B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5.</w:t>
      </w:r>
      <w:r w:rsidRPr="0067355A">
        <w:rPr>
          <w:bCs/>
        </w:rPr>
        <w:tab/>
        <w:t>(joint-decision* OR shared-decision* OR patient* decision*).ti,ab.</w:t>
      </w:r>
    </w:p>
    <w:p w14:paraId="46EED364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6.</w:t>
      </w:r>
      <w:r w:rsidRPr="0067355A">
        <w:rPr>
          <w:bCs/>
        </w:rPr>
        <w:tab/>
        <w:t>or/4-5</w:t>
      </w:r>
    </w:p>
    <w:p w14:paraId="5330906C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7.</w:t>
      </w:r>
      <w:r w:rsidRPr="0067355A">
        <w:rPr>
          <w:bCs/>
        </w:rPr>
        <w:tab/>
        <w:t>Patient Participation/ OR "patient acceptance of health care"/ or exp patient satisfaction/ OR Patient Education as Topic/ OR Patient Rights/ OR patient reported outcome measures/ OR  Patient Advocacy/ OR exp Patient-Centered Care/</w:t>
      </w:r>
    </w:p>
    <w:p w14:paraId="09216B0F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8.</w:t>
      </w:r>
      <w:r w:rsidRPr="0067355A">
        <w:rPr>
          <w:bCs/>
        </w:rPr>
        <w:tab/>
        <w:t>(Patient* adj2 (particpat* OR empower* OR engage* OR decision* OR control OR right*)).ti,ab.</w:t>
      </w:r>
    </w:p>
    <w:p w14:paraId="6214E089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9.</w:t>
      </w:r>
      <w:r w:rsidRPr="0067355A">
        <w:rPr>
          <w:bCs/>
        </w:rPr>
        <w:tab/>
        <w:t>(Patient involvement OR patient information).ti,ab.</w:t>
      </w:r>
    </w:p>
    <w:p w14:paraId="55F6C98D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0.</w:t>
      </w:r>
      <w:r w:rsidRPr="0067355A">
        <w:rPr>
          <w:bCs/>
        </w:rPr>
        <w:tab/>
        <w:t>(Patient* adj3 (educat* OR leaflet* OR brochure* OR advocacy OR knowledge OR decision* OR preference OR decision-aid*)).ti,ab.</w:t>
      </w:r>
    </w:p>
    <w:p w14:paraId="779F01A2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1.</w:t>
      </w:r>
      <w:r w:rsidRPr="0067355A">
        <w:rPr>
          <w:bCs/>
        </w:rPr>
        <w:tab/>
        <w:t>or/7-10</w:t>
      </w:r>
    </w:p>
    <w:p w14:paraId="2A0E94C5" w14:textId="77777777" w:rsidR="004A4955" w:rsidRPr="0067355A" w:rsidRDefault="004A4955" w:rsidP="004A4955">
      <w:pPr>
        <w:rPr>
          <w:b/>
        </w:rPr>
      </w:pPr>
      <w:r w:rsidRPr="0067355A">
        <w:rPr>
          <w:bCs/>
        </w:rPr>
        <w:t>12.</w:t>
      </w:r>
      <w:r w:rsidRPr="0067355A">
        <w:rPr>
          <w:bCs/>
        </w:rPr>
        <w:tab/>
        <w:t>and/3,6,11</w:t>
      </w:r>
    </w:p>
    <w:p w14:paraId="0C6E1938" w14:textId="77777777" w:rsidR="004A4955" w:rsidRPr="0067355A" w:rsidRDefault="004A4955" w:rsidP="004A4955">
      <w:pPr>
        <w:rPr>
          <w:b/>
        </w:rPr>
      </w:pPr>
      <w:r w:rsidRPr="0067355A">
        <w:rPr>
          <w:b/>
        </w:rPr>
        <w:t>Web of Science</w:t>
      </w:r>
    </w:p>
    <w:p w14:paraId="76CA300A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TS= ((“Radiation therapy” OR radiotherapy OR “radiation oncology”) AND (joint-decision* OR shared-decision* OR “patient* decision*”) AND ((Patient* NEAR/2 (particpat* OR empower* OR engage* OR decision* OR control OR right*)) OR (“Patient involvement”</w:t>
      </w:r>
      <w:r w:rsidRPr="0067355A">
        <w:rPr>
          <w:b/>
        </w:rPr>
        <w:t xml:space="preserve"> </w:t>
      </w:r>
      <w:r w:rsidRPr="0067355A">
        <w:rPr>
          <w:bCs/>
        </w:rPr>
        <w:t xml:space="preserve">OR </w:t>
      </w:r>
      <w:r w:rsidRPr="0067355A">
        <w:rPr>
          <w:bCs/>
        </w:rPr>
        <w:lastRenderedPageBreak/>
        <w:t>“patient information”) OR (Patient* NEAR/3 (educat* OR leaflet* OR brochure* OR advocacy OR knowledge OR decision* OR preference OR decision-aid*))))</w:t>
      </w:r>
    </w:p>
    <w:p w14:paraId="45A1E066" w14:textId="77777777" w:rsidR="004A4955" w:rsidRPr="0067355A" w:rsidRDefault="004A4955" w:rsidP="004A4955">
      <w:pPr>
        <w:rPr>
          <w:b/>
        </w:rPr>
      </w:pPr>
      <w:r w:rsidRPr="0067355A">
        <w:rPr>
          <w:b/>
        </w:rPr>
        <w:t>CINAHL</w:t>
      </w:r>
    </w:p>
    <w:p w14:paraId="6E2A9121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.</w:t>
      </w:r>
      <w:r w:rsidRPr="0067355A">
        <w:rPr>
          <w:bCs/>
        </w:rPr>
        <w:tab/>
        <w:t xml:space="preserve">(MH "Radiotherapy+") OR (MH "Radiation Oncology") </w:t>
      </w:r>
    </w:p>
    <w:p w14:paraId="720E844A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2.</w:t>
      </w:r>
      <w:r w:rsidRPr="0067355A">
        <w:rPr>
          <w:bCs/>
        </w:rPr>
        <w:tab/>
        <w:t>TI (“Radiation therapy” OR radiotherapy OR “radiation oncology”) OR AB (“Radiation therapy” OR radiotherapy OR “radiation oncology”)</w:t>
      </w:r>
    </w:p>
    <w:p w14:paraId="31F5FAE7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3.</w:t>
      </w:r>
      <w:r w:rsidRPr="0067355A">
        <w:rPr>
          <w:bCs/>
        </w:rPr>
        <w:tab/>
        <w:t>S1 OR S2</w:t>
      </w:r>
    </w:p>
    <w:p w14:paraId="44A738AC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4.</w:t>
      </w:r>
      <w:r w:rsidRPr="0067355A">
        <w:rPr>
          <w:bCs/>
        </w:rPr>
        <w:tab/>
        <w:t>(MH "Decision Making, Patient") OR (MH "Decision Making, Shared") OR (MH "Decision Making") OR (MH "Decision Support Techniques")</w:t>
      </w:r>
    </w:p>
    <w:p w14:paraId="5E3606A2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5.</w:t>
      </w:r>
      <w:r w:rsidRPr="0067355A">
        <w:rPr>
          <w:bCs/>
        </w:rPr>
        <w:tab/>
        <w:t>TI (joint-decision* OR shared-decision* OR “patient* decision*”) OR AB (joint-decision* OR shared-decision* OR “patient* decision*”)</w:t>
      </w:r>
    </w:p>
    <w:p w14:paraId="59A9611F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6.</w:t>
      </w:r>
      <w:r w:rsidRPr="0067355A">
        <w:rPr>
          <w:bCs/>
        </w:rPr>
        <w:tab/>
        <w:t>S4 OR S5</w:t>
      </w:r>
    </w:p>
    <w:p w14:paraId="51FFCE28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7.</w:t>
      </w:r>
      <w:r w:rsidRPr="0067355A">
        <w:rPr>
          <w:bCs/>
        </w:rPr>
        <w:tab/>
        <w:t>(MH "Consumer Participation") OR (MH "Empowerment") OR (MH "Patient Satisfaction+") OR (MH "Patient Education") OR (MH "Patient Rights") OR (MH "Patient Autonomy") OR (MH "Patient-Reported Outcomes") OR (MH "Patient Advocacy")</w:t>
      </w:r>
    </w:p>
    <w:p w14:paraId="5D94C3F3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8.</w:t>
      </w:r>
      <w:r w:rsidRPr="0067355A">
        <w:rPr>
          <w:bCs/>
        </w:rPr>
        <w:tab/>
        <w:t>TI (Patient* N2 (particpat* OR empower* OR engage* OR decision* OR control OR right*)) OR AB (Patient* N2 (particpat* OR empower* OR engage* OR decision* OR control OR right*))</w:t>
      </w:r>
    </w:p>
    <w:p w14:paraId="2F2E1EF0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9.</w:t>
      </w:r>
      <w:r w:rsidRPr="0067355A">
        <w:rPr>
          <w:bCs/>
        </w:rPr>
        <w:tab/>
        <w:t>TI (“Patient involvement” OR “patient information”) OR AB (“Patient involvement” OR “patient information”)</w:t>
      </w:r>
    </w:p>
    <w:p w14:paraId="1765B8FA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0.</w:t>
      </w:r>
      <w:r w:rsidRPr="0067355A">
        <w:rPr>
          <w:bCs/>
        </w:rPr>
        <w:tab/>
        <w:t>TI (Patient* N3 (educat* OR leaflet* OR brochure* OR advocacy OR knowledge OR decision* OR preference OR decision-aid*)) OR AB (Patient* N3 (educat* OR leaflet* OR brochure* OR advocacy OR knowledge OR decision* OR preference OR decision-aid*))</w:t>
      </w:r>
    </w:p>
    <w:p w14:paraId="347615DA" w14:textId="77777777" w:rsidR="004A4955" w:rsidRPr="0067355A" w:rsidRDefault="004A4955" w:rsidP="004A4955">
      <w:pPr>
        <w:rPr>
          <w:bCs/>
        </w:rPr>
      </w:pPr>
      <w:r w:rsidRPr="0067355A">
        <w:rPr>
          <w:bCs/>
        </w:rPr>
        <w:t>11.</w:t>
      </w:r>
      <w:r w:rsidRPr="0067355A">
        <w:rPr>
          <w:bCs/>
        </w:rPr>
        <w:tab/>
        <w:t>S7 OR S8 OR S9 OR S10</w:t>
      </w:r>
    </w:p>
    <w:p w14:paraId="31312D87" w14:textId="77777777" w:rsidR="004A4955" w:rsidRDefault="004A4955" w:rsidP="004A4955">
      <w:pPr>
        <w:rPr>
          <w:bCs/>
        </w:rPr>
      </w:pPr>
      <w:r w:rsidRPr="0067355A">
        <w:rPr>
          <w:bCs/>
        </w:rPr>
        <w:t>12.</w:t>
      </w:r>
      <w:r w:rsidRPr="0067355A">
        <w:rPr>
          <w:bCs/>
        </w:rPr>
        <w:tab/>
        <w:t>S3 AND S6 AND S11</w:t>
      </w:r>
    </w:p>
    <w:p w14:paraId="46AC6C02" w14:textId="77777777" w:rsidR="004A4955" w:rsidRDefault="004A4955" w:rsidP="004A4955">
      <w:pPr>
        <w:rPr>
          <w:bCs/>
        </w:rPr>
      </w:pPr>
      <w:r>
        <w:rPr>
          <w:bCs/>
        </w:rPr>
        <w:br w:type="page"/>
      </w:r>
    </w:p>
    <w:p w14:paraId="759338BA" w14:textId="77777777" w:rsidR="000B3378" w:rsidRDefault="004A4955">
      <w:bookmarkStart w:id="0" w:name="_GoBack"/>
      <w:bookmarkEnd w:id="0"/>
    </w:p>
    <w:sectPr w:rsidR="000B3378" w:rsidSect="007F56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55"/>
    <w:rsid w:val="004A4955"/>
    <w:rsid w:val="005027AB"/>
    <w:rsid w:val="007F56E2"/>
    <w:rsid w:val="008E08EF"/>
    <w:rsid w:val="00920DFA"/>
    <w:rsid w:val="00C129B8"/>
    <w:rsid w:val="00CC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16B18"/>
  <w15:chartTrackingRefBased/>
  <w15:docId w15:val="{4439FE59-7194-2E4D-B997-BD1E113E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ech</dc:creator>
  <cp:keywords/>
  <dc:description/>
  <cp:lastModifiedBy>Michelle Leech</cp:lastModifiedBy>
  <cp:revision>1</cp:revision>
  <dcterms:created xsi:type="dcterms:W3CDTF">2019-10-10T11:06:00Z</dcterms:created>
  <dcterms:modified xsi:type="dcterms:W3CDTF">2019-10-10T11:06:00Z</dcterms:modified>
</cp:coreProperties>
</file>